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7E1FA" w14:textId="77777777" w:rsidR="0001210D" w:rsidRDefault="0001210D" w:rsidP="00012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bry App: t</w:t>
      </w:r>
      <w:r w:rsidRPr="00013FF4">
        <w:rPr>
          <w:rFonts w:ascii="Times New Roman" w:hAnsi="Times New Roman" w:cs="Times New Roman"/>
          <w:b/>
          <w:bCs/>
          <w:sz w:val="24"/>
          <w:szCs w:val="24"/>
        </w:rPr>
        <w:t xml:space="preserve">he value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013FF4">
        <w:rPr>
          <w:rFonts w:ascii="Times New Roman" w:hAnsi="Times New Roman" w:cs="Times New Roman"/>
          <w:b/>
          <w:bCs/>
          <w:sz w:val="24"/>
          <w:szCs w:val="24"/>
        </w:rPr>
        <w:t>portable technolog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013FF4">
        <w:rPr>
          <w:rFonts w:ascii="Times New Roman" w:hAnsi="Times New Roman" w:cs="Times New Roman"/>
          <w:b/>
          <w:bCs/>
          <w:sz w:val="24"/>
          <w:szCs w:val="24"/>
        </w:rPr>
        <w:t xml:space="preserve"> in recording day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13FF4">
        <w:rPr>
          <w:rFonts w:ascii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013FF4">
        <w:rPr>
          <w:rFonts w:ascii="Times New Roman" w:hAnsi="Times New Roman" w:cs="Times New Roman"/>
          <w:b/>
          <w:bCs/>
          <w:sz w:val="24"/>
          <w:szCs w:val="24"/>
        </w:rPr>
        <w:t xml:space="preserve">day patient monitored information in </w:t>
      </w:r>
      <w:r>
        <w:rPr>
          <w:rFonts w:ascii="Times New Roman" w:hAnsi="Times New Roman" w:cs="Times New Roman"/>
          <w:b/>
          <w:bCs/>
          <w:sz w:val="24"/>
          <w:szCs w:val="24"/>
        </w:rPr>
        <w:t>patients</w:t>
      </w:r>
      <w:r w:rsidRPr="00013FF4">
        <w:rPr>
          <w:rFonts w:ascii="Times New Roman" w:hAnsi="Times New Roman" w:cs="Times New Roman"/>
          <w:b/>
          <w:bCs/>
          <w:sz w:val="24"/>
          <w:szCs w:val="24"/>
        </w:rPr>
        <w:t xml:space="preserve"> with Fabry Disease</w:t>
      </w:r>
    </w:p>
    <w:p w14:paraId="4DB165B9" w14:textId="7EE81BEC" w:rsidR="0001210D" w:rsidRDefault="0001210D" w:rsidP="00012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ournal of Medical Systems</w:t>
      </w:r>
    </w:p>
    <w:p w14:paraId="6C34E7AB" w14:textId="77777777" w:rsidR="0001210D" w:rsidRDefault="0001210D" w:rsidP="00012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ona </w:t>
      </w:r>
      <w:r w:rsidRPr="00395F69">
        <w:rPr>
          <w:rFonts w:ascii="Times New Roman" w:hAnsi="Times New Roman" w:cs="Times New Roman"/>
          <w:sz w:val="24"/>
          <w:szCs w:val="24"/>
        </w:rPr>
        <w:t>D’Amore</w:t>
      </w:r>
      <w:r w:rsidRPr="00CA24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95F6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ark Mckie</w:t>
      </w:r>
      <w:r w:rsidRPr="00CA24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rew Fahey</w:t>
      </w:r>
      <w:r w:rsidRPr="00A63F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David Blelo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Giuseppina Grillo</w:t>
      </w:r>
      <w:r w:rsidRPr="00CA24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Michael Hughes</w:t>
      </w:r>
      <w:r w:rsidRPr="00343F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43FFD">
        <w:rPr>
          <w:rFonts w:ascii="Times New Roman" w:hAnsi="Times New Roman" w:cs="Times New Roman"/>
          <w:sz w:val="24"/>
          <w:szCs w:val="24"/>
        </w:rPr>
        <w:t>U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5F69">
        <w:rPr>
          <w:rFonts w:ascii="Times New Roman" w:hAnsi="Times New Roman" w:cs="Times New Roman"/>
          <w:sz w:val="24"/>
          <w:szCs w:val="24"/>
        </w:rPr>
        <w:t>Ramaswami</w:t>
      </w:r>
      <w:r w:rsidRPr="00CA24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95F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A87FA3" w14:textId="77777777" w:rsidR="0001210D" w:rsidRDefault="0001210D" w:rsidP="00012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47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2477">
        <w:rPr>
          <w:rFonts w:ascii="Times New Roman" w:hAnsi="Times New Roman" w:cs="Times New Roman"/>
          <w:sz w:val="24"/>
          <w:szCs w:val="24"/>
        </w:rPr>
        <w:t>Lysosomal Storage Disorders Unit, Royal Free Hospital NHS Foundation Trust Lond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2477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CA2477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dom</w:t>
      </w:r>
    </w:p>
    <w:p w14:paraId="0F356C01" w14:textId="77777777" w:rsidR="0001210D" w:rsidRPr="00136174" w:rsidRDefault="0001210D" w:rsidP="00012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47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althTouch Ltd, </w:t>
      </w:r>
      <w:r w:rsidRPr="00CA2477">
        <w:rPr>
          <w:rFonts w:ascii="Times New Roman" w:hAnsi="Times New Roman" w:cs="Times New Roman"/>
          <w:sz w:val="24"/>
          <w:szCs w:val="24"/>
        </w:rPr>
        <w:t>Little Halt, Bull Lane, Chislehurst, Kent, United Kingd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F83E3A" w14:textId="77777777" w:rsidR="0001210D" w:rsidRDefault="0001210D" w:rsidP="00012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</w:p>
    <w:p w14:paraId="70B9E27A" w14:textId="1D4C9B8D" w:rsidR="0001210D" w:rsidRPr="001F00E7" w:rsidRDefault="0001210D" w:rsidP="0001210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it-IT"/>
        </w:rPr>
        <w:t>*</w:t>
      </w:r>
      <w:r w:rsidRPr="001F00E7">
        <w:rPr>
          <w:rFonts w:ascii="Times New Roman" w:hAnsi="Times New Roman" w:cs="Times New Roman"/>
          <w:b/>
          <w:bCs/>
          <w:sz w:val="24"/>
          <w:szCs w:val="24"/>
          <w:lang w:val="it-IT"/>
        </w:rPr>
        <w:t>CORRESPONDENCE</w:t>
      </w:r>
    </w:p>
    <w:p w14:paraId="26324E12" w14:textId="77777777" w:rsidR="0001210D" w:rsidRPr="001F00E7" w:rsidRDefault="0001210D" w:rsidP="0001210D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1F00E7">
        <w:rPr>
          <w:rFonts w:ascii="Times New Roman" w:hAnsi="Times New Roman" w:cs="Times New Roman"/>
          <w:sz w:val="24"/>
          <w:szCs w:val="24"/>
          <w:lang w:val="it-IT"/>
        </w:rPr>
        <w:t>Dr Uma Ramaswami FRCPCH, MD</w:t>
      </w:r>
    </w:p>
    <w:p w14:paraId="72E9C3CE" w14:textId="77777777" w:rsidR="0001210D" w:rsidRPr="00E4559D" w:rsidRDefault="0001210D" w:rsidP="0001210D">
      <w:pPr>
        <w:rPr>
          <w:rFonts w:ascii="Times New Roman" w:hAnsi="Times New Roman" w:cs="Times New Roman"/>
          <w:sz w:val="24"/>
          <w:szCs w:val="24"/>
        </w:rPr>
      </w:pPr>
      <w:r w:rsidRPr="00E4559D">
        <w:rPr>
          <w:rFonts w:ascii="Times New Roman" w:hAnsi="Times New Roman" w:cs="Times New Roman"/>
          <w:sz w:val="24"/>
          <w:szCs w:val="24"/>
        </w:rPr>
        <w:t>Consultant in Inherited Metabolic Disorders</w:t>
      </w:r>
    </w:p>
    <w:p w14:paraId="0D09A9AE" w14:textId="77777777" w:rsidR="0001210D" w:rsidRPr="00E4559D" w:rsidRDefault="0001210D" w:rsidP="0001210D">
      <w:pPr>
        <w:rPr>
          <w:rFonts w:ascii="Times New Roman" w:hAnsi="Times New Roman" w:cs="Times New Roman"/>
          <w:sz w:val="24"/>
          <w:szCs w:val="24"/>
        </w:rPr>
      </w:pPr>
      <w:r w:rsidRPr="00E4559D">
        <w:rPr>
          <w:rFonts w:ascii="Times New Roman" w:hAnsi="Times New Roman" w:cs="Times New Roman"/>
          <w:sz w:val="24"/>
          <w:szCs w:val="24"/>
        </w:rPr>
        <w:t>Lysosomal Disorders Unit</w:t>
      </w:r>
    </w:p>
    <w:p w14:paraId="46BF24CB" w14:textId="77777777" w:rsidR="0001210D" w:rsidRPr="00E4559D" w:rsidRDefault="0001210D" w:rsidP="0001210D">
      <w:pPr>
        <w:rPr>
          <w:rFonts w:ascii="Times New Roman" w:hAnsi="Times New Roman" w:cs="Times New Roman"/>
          <w:sz w:val="24"/>
          <w:szCs w:val="24"/>
        </w:rPr>
      </w:pPr>
      <w:r w:rsidRPr="00E4559D">
        <w:rPr>
          <w:rFonts w:ascii="Times New Roman" w:hAnsi="Times New Roman" w:cs="Times New Roman"/>
          <w:sz w:val="24"/>
          <w:szCs w:val="24"/>
        </w:rPr>
        <w:t>Royal Free London NHS Foundation Trust</w:t>
      </w:r>
    </w:p>
    <w:p w14:paraId="2DF35C82" w14:textId="77777777" w:rsidR="0001210D" w:rsidRPr="00E4559D" w:rsidRDefault="0001210D" w:rsidP="0001210D">
      <w:pPr>
        <w:rPr>
          <w:rFonts w:ascii="Times New Roman" w:hAnsi="Times New Roman" w:cs="Times New Roman"/>
          <w:sz w:val="24"/>
          <w:szCs w:val="24"/>
        </w:rPr>
      </w:pPr>
      <w:r w:rsidRPr="00E4559D">
        <w:rPr>
          <w:rFonts w:ascii="Times New Roman" w:hAnsi="Times New Roman" w:cs="Times New Roman"/>
          <w:sz w:val="24"/>
          <w:szCs w:val="24"/>
        </w:rPr>
        <w:t>Pond Street, London NW3 2QG, U</w:t>
      </w:r>
      <w:r>
        <w:rPr>
          <w:rFonts w:ascii="Times New Roman" w:hAnsi="Times New Roman" w:cs="Times New Roman"/>
          <w:sz w:val="24"/>
          <w:szCs w:val="24"/>
        </w:rPr>
        <w:t xml:space="preserve">nited </w:t>
      </w:r>
      <w:r w:rsidRPr="00E4559D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dom</w:t>
      </w:r>
    </w:p>
    <w:p w14:paraId="6C30BC1E" w14:textId="77777777" w:rsidR="0001210D" w:rsidRDefault="0001210D" w:rsidP="0001210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559D">
        <w:rPr>
          <w:rFonts w:ascii="Times New Roman" w:hAnsi="Times New Roman" w:cs="Times New Roman"/>
          <w:sz w:val="24"/>
          <w:szCs w:val="24"/>
        </w:rPr>
        <w:t>Email: uma.ramaswami@nhs.net; ORCID: 0000-0002-4703-7447</w:t>
      </w:r>
    </w:p>
    <w:p w14:paraId="4B9DA8E3" w14:textId="77777777" w:rsidR="0001210D" w:rsidRDefault="0001210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1433F44" w14:textId="2984181C" w:rsidR="00EB29C6" w:rsidRDefault="00EB29C6" w:rsidP="00EB29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1. </w:t>
      </w:r>
      <w:r w:rsidRPr="00B2626A">
        <w:rPr>
          <w:rFonts w:ascii="Times New Roman" w:hAnsi="Times New Roman" w:cs="Times New Roman"/>
          <w:b/>
          <w:bCs/>
          <w:sz w:val="24"/>
          <w:szCs w:val="24"/>
        </w:rPr>
        <w:t xml:space="preserve">List of symptoms available on the </w:t>
      </w:r>
      <w:r>
        <w:rPr>
          <w:rFonts w:ascii="Times New Roman" w:hAnsi="Times New Roman" w:cs="Times New Roman"/>
          <w:b/>
          <w:bCs/>
          <w:sz w:val="24"/>
          <w:szCs w:val="24"/>
        </w:rPr>
        <w:t>Fabry A</w:t>
      </w:r>
      <w:r w:rsidRPr="00B2626A">
        <w:rPr>
          <w:rFonts w:ascii="Times New Roman" w:hAnsi="Times New Roman" w:cs="Times New Roman"/>
          <w:b/>
          <w:bCs/>
          <w:sz w:val="24"/>
          <w:szCs w:val="24"/>
        </w:rPr>
        <w:t xml:space="preserve">pp for patients to choose from and submit to the </w:t>
      </w:r>
      <w:r>
        <w:rPr>
          <w:rFonts w:ascii="Times New Roman" w:hAnsi="Times New Roman" w:cs="Times New Roman"/>
          <w:b/>
          <w:bCs/>
          <w:sz w:val="24"/>
          <w:szCs w:val="24"/>
        </w:rPr>
        <w:t>Lysosomal Storage Disorders</w:t>
      </w:r>
      <w:r w:rsidRPr="00B2626A">
        <w:rPr>
          <w:rFonts w:ascii="Times New Roman" w:hAnsi="Times New Roman" w:cs="Times New Roman"/>
          <w:b/>
          <w:bCs/>
          <w:sz w:val="24"/>
          <w:szCs w:val="24"/>
        </w:rPr>
        <w:t xml:space="preserve"> team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3491"/>
      </w:tblGrid>
      <w:tr w:rsidR="00EB29C6" w:rsidRPr="00612B41" w14:paraId="04790C40" w14:textId="77777777" w:rsidTr="00882EB4">
        <w:tc>
          <w:tcPr>
            <w:tcW w:w="1925" w:type="dxa"/>
          </w:tcPr>
          <w:p w14:paraId="4BDEF2DD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3491" w:type="dxa"/>
          </w:tcPr>
          <w:p w14:paraId="4317D5FC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9C6" w:rsidRPr="00612B41" w14:paraId="1DD2B37B" w14:textId="77777777" w:rsidTr="00882EB4">
        <w:tc>
          <w:tcPr>
            <w:tcW w:w="1925" w:type="dxa"/>
          </w:tcPr>
          <w:p w14:paraId="32D7B5B6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491" w:type="dxa"/>
          </w:tcPr>
          <w:p w14:paraId="1862E561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12B4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ntensity (0-10):</w:t>
            </w:r>
          </w:p>
          <w:p w14:paraId="2506810C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No 0</w:t>
            </w:r>
          </w:p>
          <w:p w14:paraId="059175CA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Mild 1-2</w:t>
            </w:r>
          </w:p>
          <w:p w14:paraId="38608459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Moderate pain 3-4</w:t>
            </w:r>
          </w:p>
          <w:p w14:paraId="69C22C7C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Severe pain 5-6</w:t>
            </w:r>
          </w:p>
          <w:p w14:paraId="59318F4D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Very severe pain 7-8</w:t>
            </w:r>
          </w:p>
          <w:p w14:paraId="5D535948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Worst possible pain 9-10</w:t>
            </w:r>
          </w:p>
          <w:p w14:paraId="619516F7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9EEC94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12B4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Location: </w:t>
            </w:r>
          </w:p>
          <w:p w14:paraId="7EE6C45A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Hand, foot, back, stomach, head</w:t>
            </w:r>
          </w:p>
          <w:p w14:paraId="7607A1AF" w14:textId="77777777" w:rsidR="00EB29C6" w:rsidRPr="00612B41" w:rsidRDefault="00EB29C6" w:rsidP="00882E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9C6" w:rsidRPr="00612B41" w14:paraId="5BDC425C" w14:textId="77777777" w:rsidTr="00882EB4">
        <w:tc>
          <w:tcPr>
            <w:tcW w:w="1925" w:type="dxa"/>
          </w:tcPr>
          <w:p w14:paraId="373C47BB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 xml:space="preserve">Gastrointestinal </w:t>
            </w:r>
          </w:p>
        </w:tc>
        <w:tc>
          <w:tcPr>
            <w:tcW w:w="3491" w:type="dxa"/>
          </w:tcPr>
          <w:p w14:paraId="1E98A6CE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12B4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Symptoms: </w:t>
            </w:r>
          </w:p>
          <w:p w14:paraId="6143E674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4ECE422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Bloating</w:t>
            </w: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0EF8A6B9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  <w:p w14:paraId="7420CDC9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  <w:p w14:paraId="29839C45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  <w:p w14:paraId="390ECD79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</w:p>
          <w:p w14:paraId="07ED5C99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12B4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Frequency 0-7 days in week</w:t>
            </w:r>
          </w:p>
          <w:p w14:paraId="3806118E" w14:textId="77777777" w:rsidR="00EB29C6" w:rsidRPr="00612B41" w:rsidRDefault="00EB29C6" w:rsidP="00882E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9C6" w:rsidRPr="00612B41" w14:paraId="4CB66E18" w14:textId="77777777" w:rsidTr="00882EB4">
        <w:tc>
          <w:tcPr>
            <w:tcW w:w="1925" w:type="dxa"/>
          </w:tcPr>
          <w:p w14:paraId="2BEAB218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 xml:space="preserve">Activity </w:t>
            </w:r>
          </w:p>
        </w:tc>
        <w:tc>
          <w:tcPr>
            <w:tcW w:w="3491" w:type="dxa"/>
          </w:tcPr>
          <w:p w14:paraId="65BF010F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12B4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ntensity 1-5</w:t>
            </w:r>
          </w:p>
          <w:p w14:paraId="6B987B15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Difficult to walk short distance 1</w:t>
            </w:r>
          </w:p>
          <w:p w14:paraId="53B6BE47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Walk short distance easily 2</w:t>
            </w:r>
          </w:p>
          <w:p w14:paraId="24AE8821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Difficult to run but walk easily 3</w:t>
            </w:r>
          </w:p>
          <w:p w14:paraId="56A927C3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Run and/or do sport a little 4</w:t>
            </w:r>
          </w:p>
          <w:p w14:paraId="32675283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Run and/or do sport a lot 5</w:t>
            </w:r>
          </w:p>
          <w:p w14:paraId="40D529EE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B29C6" w:rsidRPr="00612B41" w14:paraId="0DB795B4" w14:textId="77777777" w:rsidTr="00882EB4">
        <w:tc>
          <w:tcPr>
            <w:tcW w:w="1925" w:type="dxa"/>
          </w:tcPr>
          <w:p w14:paraId="0DAA785F" w14:textId="77777777" w:rsidR="00EB29C6" w:rsidRPr="00612B41" w:rsidRDefault="00EB29C6" w:rsidP="00882EB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Sweating</w:t>
            </w:r>
          </w:p>
        </w:tc>
        <w:tc>
          <w:tcPr>
            <w:tcW w:w="3491" w:type="dxa"/>
          </w:tcPr>
          <w:p w14:paraId="5FD88C55" w14:textId="77777777" w:rsidR="00EB29C6" w:rsidRPr="00612B41" w:rsidRDefault="00EB29C6" w:rsidP="00882EB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</w:pPr>
            <w:r w:rsidRPr="00612B41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ntensity (0-4):</w:t>
            </w:r>
          </w:p>
          <w:p w14:paraId="118C7F16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 xml:space="preserve">None 0 </w:t>
            </w:r>
          </w:p>
          <w:p w14:paraId="55F4192D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A little 1</w:t>
            </w:r>
          </w:p>
          <w:p w14:paraId="1076B74E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Some 2</w:t>
            </w:r>
          </w:p>
          <w:p w14:paraId="3562EAA7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Lots 3</w:t>
            </w:r>
          </w:p>
          <w:p w14:paraId="2ED0CECD" w14:textId="77777777" w:rsidR="00EB29C6" w:rsidRPr="00612B41" w:rsidRDefault="00EB29C6" w:rsidP="00882E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B41">
              <w:rPr>
                <w:rFonts w:ascii="Times New Roman" w:hAnsi="Times New Roman" w:cs="Times New Roman"/>
                <w:sz w:val="24"/>
                <w:szCs w:val="24"/>
              </w:rPr>
              <w:t>Always 4</w:t>
            </w:r>
          </w:p>
          <w:p w14:paraId="1B9A68EA" w14:textId="77777777" w:rsidR="00EB29C6" w:rsidRPr="00612B41" w:rsidRDefault="00EB29C6" w:rsidP="00882E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6F6D2D0" w14:textId="77777777" w:rsidR="00EB29C6" w:rsidRDefault="00EB29C6" w:rsidP="00EB29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246C9" w14:textId="77777777" w:rsidR="00EB29C6" w:rsidRDefault="00EB29C6" w:rsidP="00EB29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262F7" w14:textId="77777777" w:rsidR="00EB29C6" w:rsidRDefault="00EB29C6" w:rsidP="00EB29C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B5E52" w14:textId="77777777" w:rsidR="00EB29C6" w:rsidRPr="008418CD" w:rsidRDefault="00EB29C6" w:rsidP="00EB29C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2. </w:t>
      </w:r>
      <w:r w:rsidRPr="008418CD">
        <w:rPr>
          <w:rFonts w:ascii="Times New Roman" w:hAnsi="Times New Roman" w:cs="Times New Roman"/>
          <w:b/>
          <w:sz w:val="24"/>
          <w:szCs w:val="24"/>
        </w:rPr>
        <w:t>Use of Phone App: Screening Questionnaire</w:t>
      </w:r>
    </w:p>
    <w:p w14:paraId="1CDE394C" w14:textId="77777777" w:rsidR="00EB29C6" w:rsidRPr="00013FF4" w:rsidRDefault="00EB29C6" w:rsidP="00EB29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3FF4">
        <w:rPr>
          <w:rFonts w:ascii="Times New Roman" w:hAnsi="Times New Roman" w:cs="Times New Roman"/>
          <w:b/>
          <w:bCs/>
          <w:sz w:val="24"/>
          <w:szCs w:val="24"/>
        </w:rPr>
        <w:t>To be on NHS headed paper</w:t>
      </w:r>
    </w:p>
    <w:p w14:paraId="1448D35B" w14:textId="77777777" w:rsidR="00EB29C6" w:rsidRDefault="00EB29C6" w:rsidP="00EB29C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E10D1F" w14:textId="77777777" w:rsidR="00EB29C6" w:rsidRPr="00B21489" w:rsidRDefault="00EB29C6" w:rsidP="00EB29C6">
      <w:pPr>
        <w:jc w:val="both"/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sz w:val="24"/>
          <w:szCs w:val="24"/>
        </w:rPr>
        <w:t>Dear Patient</w:t>
      </w:r>
      <w:r>
        <w:rPr>
          <w:rFonts w:ascii="Times New Roman" w:hAnsi="Times New Roman" w:cs="Times New Roman"/>
          <w:sz w:val="24"/>
          <w:szCs w:val="24"/>
        </w:rPr>
        <w:t>,</w:t>
      </w:r>
    </w:p>
    <w:p w14:paraId="7CC1278A" w14:textId="77777777" w:rsidR="00EB29C6" w:rsidRPr="00B21489" w:rsidRDefault="00EB29C6" w:rsidP="00EB29C6">
      <w:pPr>
        <w:jc w:val="both"/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sz w:val="24"/>
          <w:szCs w:val="24"/>
        </w:rPr>
        <w:t xml:space="preserve">I am writing to invite you to take part in an exciting </w:t>
      </w:r>
      <w:r>
        <w:rPr>
          <w:rFonts w:ascii="Times New Roman" w:hAnsi="Times New Roman" w:cs="Times New Roman"/>
          <w:sz w:val="24"/>
          <w:szCs w:val="24"/>
        </w:rPr>
        <w:t>project</w:t>
      </w:r>
      <w:r w:rsidRPr="00B21489">
        <w:rPr>
          <w:rFonts w:ascii="Times New Roman" w:hAnsi="Times New Roman" w:cs="Times New Roman"/>
          <w:sz w:val="24"/>
          <w:szCs w:val="24"/>
        </w:rPr>
        <w:t xml:space="preserve"> involving the use of a portable device, such as a mobile app, to capture day to day variations in your/ your child’s symptoms. At present there are limited resources for us to assess the day to day affects Fabr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21489">
        <w:rPr>
          <w:rFonts w:ascii="Times New Roman" w:hAnsi="Times New Roman" w:cs="Times New Roman"/>
          <w:sz w:val="24"/>
          <w:szCs w:val="24"/>
        </w:rPr>
        <w:t>isease has on you. Hopefully the use of a mobile app can record the data needed to assess the symptoms and capture the rea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21489">
        <w:rPr>
          <w:rFonts w:ascii="Times New Roman" w:hAnsi="Times New Roman" w:cs="Times New Roman"/>
          <w:sz w:val="24"/>
          <w:szCs w:val="24"/>
        </w:rPr>
        <w:t xml:space="preserve">life burdens of Fabry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21489">
        <w:rPr>
          <w:rFonts w:ascii="Times New Roman" w:hAnsi="Times New Roman" w:cs="Times New Roman"/>
          <w:sz w:val="24"/>
          <w:szCs w:val="24"/>
        </w:rPr>
        <w:t>isease, which will possibly help the way we personalise treatments and control symptoms in the future.</w:t>
      </w:r>
    </w:p>
    <w:p w14:paraId="1916CBB3" w14:textId="77777777" w:rsidR="00EB29C6" w:rsidRDefault="00EB29C6" w:rsidP="00EB29C6">
      <w:pPr>
        <w:jc w:val="both"/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3EEAE2" wp14:editId="49C5A449">
                <wp:simplePos x="0" y="0"/>
                <wp:positionH relativeFrom="column">
                  <wp:posOffset>5438140</wp:posOffset>
                </wp:positionH>
                <wp:positionV relativeFrom="paragraph">
                  <wp:posOffset>335280</wp:posOffset>
                </wp:positionV>
                <wp:extent cx="904875" cy="3048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7EDF6" w14:textId="77777777" w:rsidR="00EB29C6" w:rsidRPr="00D76F87" w:rsidRDefault="00EB29C6" w:rsidP="00EB29C6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D76F8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YES      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D76F87">
                              <w:rPr>
                                <w:b/>
                                <w:sz w:val="24"/>
                                <w:szCs w:val="24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353EEAE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8.2pt;margin-top:26.4pt;width:71.25pt;height:2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jVU9gEAAMwDAAAOAAAAZHJzL2Uyb0RvYy54bWysU8tu2zAQvBfoPxC815Jdu0kEy0GaNEWB&#10;9AGk/QCaoiyiJJdd0pbcr8+SUhyjvRXVgVhqydmd2eH6erCGHRQGDa7m81nJmXISGu12Nf/x/f7N&#10;JWchCtcIA07V/KgCv968frXufaUW0IFpFDICcaHqfc27GH1VFEF2yoowA68cJVtAKyJtcVc0KHpC&#10;t6ZYlOW7ogdsPIJUIdDfuzHJNxm/bZWMX9s2qMhMzam3mFfM6zatxWYtqh0K32k5tSH+oQsrtKOi&#10;J6g7EQXbo/4LymqJEKCNMwm2gLbVUmUOxGZe/sHmsRNeZS4kTvAnmcL/g5VfDo/+G7I4vIeBBphJ&#10;BP8A8mdgDm474XbqBhH6TomGCs+TZEXvQzVdTVKHKiSQbf8ZGhqy2EfIQEOLNqlCPBmh0wCOJ9HV&#10;EJmkn1fl8vJixZmk1FuKyzyUQlTPlz2G+FGBZSmoOdJMM7g4PISYmhHV85FUy8G9NibP1TjWU4HV&#10;YpUvnGWsjmQ7o23NqSB9oxESxw+uyZej0GaMqYBxE+nEc2Qch+1ABxP5LTRHoo8w2oueAwUd4G/O&#10;erJWzcOvvUDFmfnkSMKr+XKZvJg3y9XFgjZ4ntmeZ4STBFXzyNkY3sbs35HrDUnd6izDSydTr2SZ&#10;rM5k7+TJ830+9fIIN08AAAD//wMAUEsDBBQABgAIAAAAIQDcl6Zh3gAAAAoBAAAPAAAAZHJzL2Rv&#10;d25yZXYueG1sTI/LTsMwEEX3SP0Ha5DYUZuqqZI0TlWB2ILoA4mdG0+TqPE4it0m/D3DCpajObr3&#10;3GIzuU7ccAitJw1PcwUCqfK2pVrDYf/6mIII0ZA1nSfU8I0BNuXsrjC59SN94G0Xa8EhFHKjoYmx&#10;z6UMVYPOhLnvkfh39oMzkc+hlnYwI4e7Ti6UWklnWuKGxvT43GB12V2dhuPb+etzqd7rF5f0o5+U&#10;JJdJrR/up+0aRMQp/sHwq8/qULLTyV/JBtFpSJPVklENyYInMJBlaQbixKRSKciykP8nlD8AAAD/&#10;/wMAUEsBAi0AFAAGAAgAAAAhALaDOJL+AAAA4QEAABMAAAAAAAAAAAAAAAAAAAAAAFtDb250ZW50&#10;X1R5cGVzXS54bWxQSwECLQAUAAYACAAAACEAOP0h/9YAAACUAQAACwAAAAAAAAAAAAAAAAAvAQAA&#10;X3JlbHMvLnJlbHNQSwECLQAUAAYACAAAACEASKI1VPYBAADMAwAADgAAAAAAAAAAAAAAAAAuAgAA&#10;ZHJzL2Uyb0RvYy54bWxQSwECLQAUAAYACAAAACEA3JemYd4AAAAKAQAADwAAAAAAAAAAAAAAAABQ&#10;BAAAZHJzL2Rvd25yZXYueG1sUEsFBgAAAAAEAAQA8wAAAFsFAAAAAA==&#10;" filled="f" stroked="f">
                <v:textbox>
                  <w:txbxContent>
                    <w:p w14:paraId="0F67EDF6" w14:textId="77777777" w:rsidR="00EB29C6" w:rsidRPr="00D76F87" w:rsidRDefault="00EB29C6" w:rsidP="00EB29C6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 w:rsidRPr="00D76F87">
                        <w:rPr>
                          <w:b/>
                          <w:sz w:val="24"/>
                          <w:szCs w:val="24"/>
                        </w:rPr>
                        <w:t xml:space="preserve">YES      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Pr="00D76F87">
                        <w:rPr>
                          <w:b/>
                          <w:sz w:val="24"/>
                          <w:szCs w:val="24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sz w:val="24"/>
          <w:szCs w:val="24"/>
        </w:rPr>
        <w:t>Please complete the following Screening Questions by initialling the correct boxes and return in the self-addressed envelope:</w:t>
      </w:r>
    </w:p>
    <w:p w14:paraId="1A916187" w14:textId="77777777" w:rsidR="00EB29C6" w:rsidRPr="00B21489" w:rsidRDefault="00EB29C6" w:rsidP="00EB29C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57472B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3C6999" wp14:editId="2EABEDB2">
                <wp:simplePos x="0" y="0"/>
                <wp:positionH relativeFrom="column">
                  <wp:posOffset>5553075</wp:posOffset>
                </wp:positionH>
                <wp:positionV relativeFrom="paragraph">
                  <wp:posOffset>45720</wp:posOffset>
                </wp:positionV>
                <wp:extent cx="190500" cy="161925"/>
                <wp:effectExtent l="0" t="0" r="1905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E717B9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E3C6999" id="_x0000_s1027" type="#_x0000_t202" style="position:absolute;margin-left:437.25pt;margin-top:3.6pt;width:15pt;height:12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nyqfgIAAJMFAAAOAAAAZHJzL2Uyb0RvYy54bWysVEtPGzEQvlfqf7B8L7tJCS0RG5SCqCqh&#10;ggoVZ8drEwuvx7Un2U1/fcfezQPKhaoX73jnm9fnmTk77xrL1ipEA67io6OSM+Uk1MY9Vvzn/dWH&#10;z5xFFK4WFpyq+EZFfj57/+6s9VM1hiXYWgVGTlyctr7iS0Q/LYool6oR8Qi8cqTUEBqBdA2PRR1E&#10;S94bW4zL8qRoIdQ+gFQx0t/LXsln2b/WSuKN1lEhsxWn3DCfIZ+LdBazMzF9DMIvjRzSEP+QRSOM&#10;o6A7V5cCBVsF85erxsgAETQeSWgK0NpIlWugakbli2rulsKrXAuRE/2Opvj/3Mrv6zt/Gxh2X6Cj&#10;B0yEtD5OI/1M9XQ6NOlLmTLSE4WbHW2qQyaT0Wk5KUkjSTU6GZ2OJ8lLsTf2IeJXBQ1LQsUDvUom&#10;S6yvI/bQLSTFimBNfWWszZfUCerCBrYW9IYWc4rk/BnKOtZW/OTjpMyOn+mS6539wgr5NKR3gCJ/&#10;1qVwKvfMkNaeiCzhxqqEse6H0szUmY9XchRSKrfLM6MTSlNFbzEc8Pus3mLc10EWOTI43Bk3xkHo&#10;WXpObf20pVb3eHrDg7qTiN2io8IP+mQB9YbaJ0A/WdHLK0N8X4uItyLQKFFf0HrAGzq0BXokGCTO&#10;lhB+v/Y/4anDSctZS6NZ8fhrJYLizH5z1Puno+PjNMv5cjz5NKZLONQsDjVu1VwAdc6IFpGXWUx4&#10;tFtRB2geaIvMU1RSCScpdsVxK15gvzBoC0k1n2cQTa8XeO3uvEyuE8upz+67BxH80OdIA/IdtkMs&#10;pi/avccmSwfzFYI2eRYSzz2rA/80+Xmahi2VVsvhPaP2u3T2BwAA//8DAFBLAwQUAAYACAAAACEA&#10;gg1iL9sAAAAIAQAADwAAAGRycy9kb3ducmV2LnhtbEyPzU7DMBCE70i8g7VI3KhD+EmaZlMBKlw4&#10;URDnbezaVmM7st00vD3uCY6jGc18065nO7BJhmi8Q7hdFMCk670wTiF8fb7e1MBiIido8E4i/MgI&#10;6+7yoqVG+JP7kNM2KZZLXGwIQac0NpzHXktLceFH6bK398FSyjIoLgKdcrkdeFkUj9yScXlB0yhf&#10;tOwP26NF2DyrpeprCnpTC2Om+Xv/rt4Qr6/mpxWwJOf0F4YzfkaHLjPt/NGJyAaEurp/yFGEqgSW&#10;/WVx1juEu7IC3rX8/4HuFwAA//8DAFBLAQItABQABgAIAAAAIQC2gziS/gAAAOEBAAATAAAAAAAA&#10;AAAAAAAAAAAAAABbQ29udGVudF9UeXBlc10ueG1sUEsBAi0AFAAGAAgAAAAhADj9If/WAAAAlAEA&#10;AAsAAAAAAAAAAAAAAAAALwEAAF9yZWxzLy5yZWxzUEsBAi0AFAAGAAgAAAAhAAzafKp+AgAAkwUA&#10;AA4AAAAAAAAAAAAAAAAALgIAAGRycy9lMm9Eb2MueG1sUEsBAi0AFAAGAAgAAAAhAIINYi/bAAAA&#10;CAEAAA8AAAAAAAAAAAAAAAAA2AQAAGRycy9kb3ducmV2LnhtbFBLBQYAAAAABAAEAPMAAADgBQAA&#10;AAA=&#10;" fillcolor="white [3201]" strokeweight=".5pt">
                <v:textbox>
                  <w:txbxContent>
                    <w:p w14:paraId="7CE717B9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CA9AB6" wp14:editId="3B9DF1D0">
                <wp:simplePos x="0" y="0"/>
                <wp:positionH relativeFrom="column">
                  <wp:posOffset>6029325</wp:posOffset>
                </wp:positionH>
                <wp:positionV relativeFrom="paragraph">
                  <wp:posOffset>45720</wp:posOffset>
                </wp:positionV>
                <wp:extent cx="190500" cy="16192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9308D6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4CA9AB6" id="Text Box 3" o:spid="_x0000_s1028" type="#_x0000_t202" style="position:absolute;margin-left:474.75pt;margin-top:3.6pt;width:15pt;height:12.7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t0OgQIAAJMFAAAOAAAAZHJzL2Uyb0RvYy54bWysVEtPGzEQvlfqf7B8L7tJCS0RG5SCqCqh&#10;ggoVZ8drEwuvx7Un2U1/fcfezQPKhaoX73jnm9fnmTk77xrL1ipEA67io6OSM+Uk1MY9Vvzn/dWH&#10;z5xFFK4WFpyq+EZFfj57/+6s9VM1hiXYWgVGTlyctr7iS0Q/LYool6oR8Qi8cqTUEBqBdA2PRR1E&#10;S94bW4zL8qRoIdQ+gFQx0t/LXsln2b/WSuKN1lEhsxWn3DCfIZ+LdBazMzF9DMIvjRzSEP+QRSOM&#10;o6A7V5cCBVsF85erxsgAETQeSWgK0NpIlWugakbli2rulsKrXAuRE/2Opvj/3Mrv6zt/Gxh2X6Cj&#10;B0yEtD5OI/1M9XQ6NOlLmTLSE4WbHW2qQyaT0Wk5KUkjSTU6GZ2OJ8lLsTf2IeJXBQ1LQsUDvUom&#10;S6yvI/bQLSTFimBNfWWszZfUCerCBrYW9IYWc4rk/BnKOtZW/OTjpMyOn+mS6539wgr5NKR3gCJ/&#10;1qVwKvfMkNaeiCzhxqqEse6H0szUmY9XchRSKrfLM6MTSlNFbzEc8Pus3mLc10EWOTI43Bk3xkHo&#10;WXpObf20pVb3eHrDg7qTiN2io8IrPt72yQLqDbVPgH6yopdXhvi+FhFvRaBRor6g9YA3dGgL9Egw&#10;SJwtIfx+7X/CU4eTlrOWRrPi8ddKBMWZ/eao909Hx8dplvPlePJpTJdwqFkcatyquQDqnBEtIi+z&#10;mPBot6IO0DzQFpmnqKQSTlLsiuNWvMB+YdAWkmo+zyCaXi/w2t15mVwnllOf3XcPIvihz5EG5Dts&#10;h1hMX7R7j02WDuYrBG3yLCSee1YH/mny8zQNWyqtlsN7Ru136ewPAAAA//8DAFBLAwQUAAYACAAA&#10;ACEAAxxzn9sAAAAIAQAADwAAAGRycy9kb3ducmV2LnhtbEyPy07DMBRE90j8g3WR2FGH8MiD3FSA&#10;ChtWFMTajV3bIr6ObDcNf4+7guVoRjNnuvXiRjarEK0nhOtVAUzR4KUljfD58XJVA4tJkBSjJ4Xw&#10;oyKs+/OzTrTSH+ldzdukWS6h2AoEk9LUch4Ho5yIKz8pyt7eBydSlkFzGcQxl7uRl0Vxz52wlBeM&#10;mNSzUcP39uAQNk+60UMtgtnU0tp5+dq/6VfEy4vl8QFYUkv6C8MJP6NDn5l2/kAyshGhuW3uchSh&#10;KoFlv6lOeodwU1bA+47/P9D/AgAA//8DAFBLAQItABQABgAIAAAAIQC2gziS/gAAAOEBAAATAAAA&#10;AAAAAAAAAAAAAAAAAABbQ29udGVudF9UeXBlc10ueG1sUEsBAi0AFAAGAAgAAAAhADj9If/WAAAA&#10;lAEAAAsAAAAAAAAAAAAAAAAALwEAAF9yZWxzLy5yZWxzUEsBAi0AFAAGAAgAAAAhAMwK3Q6BAgAA&#10;kwUAAA4AAAAAAAAAAAAAAAAALgIAAGRycy9lMm9Eb2MueG1sUEsBAi0AFAAGAAgAAAAhAAMcc5/b&#10;AAAACAEAAA8AAAAAAAAAAAAAAAAA2wQAAGRycy9kb3ducmV2LnhtbFBLBQYAAAAABAAEAPMAAADj&#10;BQAAAAA=&#10;" fillcolor="white [3201]" strokeweight=".5pt">
                <v:textbox>
                  <w:txbxContent>
                    <w:p w14:paraId="5B9308D6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sz w:val="24"/>
          <w:szCs w:val="24"/>
        </w:rPr>
        <w:t xml:space="preserve">Do you suffer from Fabry related Pain?    </w:t>
      </w:r>
    </w:p>
    <w:p w14:paraId="6D520F44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</w:p>
    <w:p w14:paraId="00208AF5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528D28" wp14:editId="3AFE1425">
                <wp:simplePos x="0" y="0"/>
                <wp:positionH relativeFrom="column">
                  <wp:posOffset>6029325</wp:posOffset>
                </wp:positionH>
                <wp:positionV relativeFrom="paragraph">
                  <wp:posOffset>30480</wp:posOffset>
                </wp:positionV>
                <wp:extent cx="190500" cy="161925"/>
                <wp:effectExtent l="0" t="0" r="19050" b="2857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6D01BD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35528D28" id="Text Box 5" o:spid="_x0000_s1029" type="#_x0000_t202" style="position:absolute;margin-left:474.75pt;margin-top:2.4pt;width:15pt;height:12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JLbgQIAAJMFAAAOAAAAZHJzL2Uyb0RvYy54bWysVEtv2zAMvg/YfxB0X+ykTbYGcYqsRYYB&#10;QVusHXpWZCkRKouapMTOfv0o2Xl1vXTYRabMj69PJCfXTaXJVjivwBS038spEYZDqcyqoD+f5p++&#10;UOIDMyXTYERBd8LT6+nHD5PajsUA1qBL4Qg6MX5c24KuQ7DjLPN8LSrme2CFQaUEV7GAV7fKSsdq&#10;9F7pbJDno6wGV1oHXHiPf29bJZ0m/1IKHu6l9CIQXVDMLaTTpXMZz2w6YeOVY3ateJcG+4csKqYM&#10;Bj24umWBkY1Tf7mqFHfgQYYehyoDKRUXqQaspp+/quZxzaxItSA53h5o8v/PLb/bPtoHR0LzFRp8&#10;wEhIbf3Y489YTyNdFb+YKUE9Urg70CaaQHg0usqHOWo4qvqj/tVgGL1kR2PrfPgmoCJRKKjDV0lk&#10;se3Chxa6h8RYHrQq50rrdImdIG60I1uGb6hDShGdn6G0IXVBRxfDPDk+00XXB/ulZvylS+8Ehf60&#10;ieFE6pkurSMRSQo7LSJGmx9CElUmPt7IkXEuzCHPhI4oiRW9x7DDH7N6j3FbB1qkyGDCwbhSBlzL&#10;0jm15cueWtni8Q1P6o5iaJYNFl7Qi32fLKHcYfs4aCfLWz5XyPeC+fDAHI4S9gWuh3CPh9SAjwSd&#10;RMka3O+3/kc8djhqKalxNAvqf22YE5To7wZ7/6p/eRlnOV0uh58HeHGnmuWpxmyqG8DO6eMisjyJ&#10;ER/0XpQOqmfcIrMYFVXMcIxd0LAXb0K7MHALcTGbJRBOr2VhYR4tj64jy7HPnppn5mzX5wEH5A72&#10;Q8zGr9q9xUZLA7NNAKnSLESeW1Y7/nHy0zR1WyqultN7Qh136fQPAAAA//8DAFBLAwQUAAYACAAA&#10;ACEASEaEZ9sAAAAIAQAADwAAAGRycy9kb3ducmV2LnhtbEyPwU7DMBBE70j8g7VI3KgDLZCEbCpA&#10;hQsnCuLsxlvHIl5HtpuGv8c9wXE0o5k3zXp2g5goROsZ4XpRgCDuvLZsED4/Xq5KEDEp1mrwTAg/&#10;FGHdnp81qtb+yO80bZMRuYRjrRD6lMZaytj15FRc+JE4e3sfnEpZBiN1UMdc7gZ5UxR30inLeaFX&#10;Iz331H1vDw5h82Qq05Uq9JtSWzvNX/s384p4eTE/PoBINKe/MJzwMzq0mWnnD6yjGBCqVXWbowir&#10;/CD71f1J7xCWxRJk28j/B9pfAAAA//8DAFBLAQItABQABgAIAAAAIQC2gziS/gAAAOEBAAATAAAA&#10;AAAAAAAAAAAAAAAAAABbQ29udGVudF9UeXBlc10ueG1sUEsBAi0AFAAGAAgAAAAhADj9If/WAAAA&#10;lAEAAAsAAAAAAAAAAAAAAAAALwEAAF9yZWxzLy5yZWxzUEsBAi0AFAAGAAgAAAAhALO4ktuBAgAA&#10;kwUAAA4AAAAAAAAAAAAAAAAALgIAAGRycy9lMm9Eb2MueG1sUEsBAi0AFAAGAAgAAAAhAEhGhGfb&#10;AAAACAEAAA8AAAAAAAAAAAAAAAAA2wQAAGRycy9kb3ducmV2LnhtbFBLBQYAAAAABAAEAPMAAADj&#10;BQAAAAA=&#10;" fillcolor="white [3201]" strokeweight=".5pt">
                <v:textbox>
                  <w:txbxContent>
                    <w:p w14:paraId="146D01BD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579666" wp14:editId="7B31A16A">
                <wp:simplePos x="0" y="0"/>
                <wp:positionH relativeFrom="column">
                  <wp:posOffset>5553075</wp:posOffset>
                </wp:positionH>
                <wp:positionV relativeFrom="paragraph">
                  <wp:posOffset>30480</wp:posOffset>
                </wp:positionV>
                <wp:extent cx="190500" cy="1619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6F1908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0579666" id="Text Box 4" o:spid="_x0000_s1030" type="#_x0000_t202" style="position:absolute;margin-left:437.25pt;margin-top:2.4pt;width:15pt;height:12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e+cgQIAAJMFAAAOAAAAZHJzL2Uyb0RvYy54bWysVEtv2zAMvg/YfxB0X+1kSbYGcYosRYcB&#10;QVssHXpWZCkRKouapMTOfn0p2Xm066XDLjJlfnx9Ijm5aipNdsJ5BaagvYucEmE4lMqsC/rr4ebT&#10;V0p8YKZkGowo6F54ejX9+GFS27HowwZ0KRxBJ8aPa1vQTQh2nGWeb0TF/AVYYVApwVUs4NWts9Kx&#10;Gr1XOuvn+SirwZXWARfe49/rVkmnyb+Ugoc7Kb0IRBcUcwvpdOlcxTObTth47ZjdKN6lwf4hi4op&#10;g0GPrq5ZYGTr1F+uKsUdeJDhgkOVgZSKi1QDVtPLX1Wz3DArUi1IjrdHmvz/c8tvd0t770hovkGD&#10;DxgJqa0fe/wZ62mkq+IXMyWoRwr3R9pEEwiPRpf5MEcNR1Vv1LvsD6OX7GRsnQ/fBVQkCgV1+CqJ&#10;LLZb+NBCD5AYy4NW5Y3SOl1iJ4i5dmTH8A11SCmi8xcobUhd0NHnYZ4cv9BF10f7lWb8qUvvDIX+&#10;tInhROqZLq0TEUkKey0iRpufQhJVJj7eyJFxLswxz4SOKIkVvceww5+yeo9xWwdapMhgwtG4UgZc&#10;y9JLasunA7WyxeMbntUdxdCsGiy8oINDn6yg3GP7OGgny1t+o5DvBfPhnjkcJewLXA/hDg+pAR8J&#10;OomSDbg/b/2PeOxw1FJS42gW1P/eMico0T8M9v5lbzCIs5wug+GXPl7cuWZ1rjHbag7YOT1cRJYn&#10;MeKDPojSQfWIW2QWo6KKGY6xCxoO4jy0CwO3EBezWQLh9FoWFmZpeXQdWY599tA8Mme7Pg84ILdw&#10;GGI2ftXuLTZaGphtA0iVZiHy3LLa8Y+Tn6ap21JxtZzfE+q0S6fPAAAA//8DAFBLAwQUAAYACAAA&#10;ACEAyVeV19sAAAAIAQAADwAAAGRycy9kb3ducmV2LnhtbEyPMU/DMBSEdyT+g/WQ2KgNLZCmcSpA&#10;hYWJgjq/xq+2RWxHtpuGf487wXi60913zXpyPRspJhu8hNuZAEa+C8p6LeHr8/WmApYyeoV98CTh&#10;hxKs28uLBmsVTv6Dxm3WrJT4VKMEk/NQc546Qw7TLAzki3cI0WEuMmquIp5Kuev5nRAP3KH1ZcHg&#10;QC+Guu/t0UnYPOul7iqMZlMpa8dpd3jXb1JeX01PK2CZpvwXhjN+QYe2MO3D0avEegnV4+K+RCUs&#10;yoPiL8VZ7yXMxRx42/D/B9pfAAAA//8DAFBLAQItABQABgAIAAAAIQC2gziS/gAAAOEBAAATAAAA&#10;AAAAAAAAAAAAAAAAAABbQ29udGVudF9UeXBlc10ueG1sUEsBAi0AFAAGAAgAAAAhADj9If/WAAAA&#10;lAEAAAsAAAAAAAAAAAAAAAAALwEAAF9yZWxzLy5yZWxzUEsBAi0AFAAGAAgAAAAhAA2t75yBAgAA&#10;kwUAAA4AAAAAAAAAAAAAAAAALgIAAGRycy9lMm9Eb2MueG1sUEsBAi0AFAAGAAgAAAAhAMlXldfb&#10;AAAACAEAAA8AAAAAAAAAAAAAAAAA2wQAAGRycy9kb3ducmV2LnhtbFBLBQYAAAAABAAEAPMAAADj&#10;BQAAAAA=&#10;" fillcolor="white [3201]" strokeweight=".5pt">
                <v:textbox>
                  <w:txbxContent>
                    <w:p w14:paraId="536F1908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sz w:val="24"/>
          <w:szCs w:val="24"/>
        </w:rPr>
        <w:t>Do you suffer from Fabry relayed Gastrointestinal Symptoms?</w:t>
      </w:r>
    </w:p>
    <w:p w14:paraId="7B7F982A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</w:p>
    <w:p w14:paraId="68FD882E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0A61F5" wp14:editId="3B5CD6FC">
                <wp:simplePos x="0" y="0"/>
                <wp:positionH relativeFrom="column">
                  <wp:posOffset>6029325</wp:posOffset>
                </wp:positionH>
                <wp:positionV relativeFrom="paragraph">
                  <wp:posOffset>47625</wp:posOffset>
                </wp:positionV>
                <wp:extent cx="190500" cy="161925"/>
                <wp:effectExtent l="0" t="0" r="19050" b="2857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1A49CB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3A0A61F5" id="Text Box 7" o:spid="_x0000_s1031" type="#_x0000_t202" style="position:absolute;margin-left:474.75pt;margin-top:3.75pt;width:15pt;height:12.7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6BJfwIAAJMFAAAOAAAAZHJzL2Uyb0RvYy54bWysVEtPGzEQvlfqf7B8L7tJCS0RG5SCqCqh&#10;ggoVZ8drEwuvx7Un2U1/fcfezQPKhaqX3bHnm9fnmTk77xrL1ipEA67io6OSM+Uk1MY9Vvzn/dWH&#10;z5xFFK4WFpyq+EZFfj57/+6s9VM1hiXYWgVGTlyctr7iS0Q/LYool6oR8Qi8cqTUEBqBdAyPRR1E&#10;S94bW4zL8qRoIdQ+gFQx0u1lr+Sz7F9rJfFG66iQ2YpTbpi/IX8X6VvMzsT0MQi/NHJIQ/xDFo0w&#10;joLuXF0KFGwVzF+uGiMDRNB4JKEpQGsjVa6BqhmVL6q5Wwqvci1ETvQ7muL/cyu/r+/8bWDYfYGO&#10;HjAR0vo4jXSZ6ul0aNKfMmWkJwo3O9pUh0wmo9NyUpJGkmp0MjodT5KXYm/sQ8SvChqWhIoHepVM&#10;llhfR+yhW0iKFcGa+spYmw+pE9SFDWwt6A0t5hTJ+TOUdayt+MnHSZkdP9Ml1zv7hRXyaUjvAEX+&#10;rEvhVO6ZIa09EVnCjVUJY90PpZmpMx+v5CikVG6XZ0YnlKaK3mI44PdZvcW4r4MscmRwuDNujIPQ&#10;s/Sc2vppS63u8fSGB3UnEbtFR4VXPL9wullAvaH2CdBPVvTyyhDf1yLirQg0StQXtB7whj7aAj0S&#10;DBJnSwi/X7tPeOpw0nLW0mhWPP5aiaA4s98c9f7p6Pg4zXI+HE8+jekQDjWLQ41bNRdAnTOiReRl&#10;FhMe7VbUAZoH2iLzFJVUwkmKXXHcihfYLwzaQlLN5xlE0+sFXrs7L5PrxHLqs/vuQQQ/9DnSgHyH&#10;7RCL6Yt277HJ0sF8haBNnoU9qwP/NPl5moYtlVbL4Tmj9rt09gcAAP//AwBQSwMEFAAGAAgAAAAh&#10;AGePmuzbAAAACAEAAA8AAABkcnMvZG93bnJldi54bWxMj8FOwzAQRO9I/IO1SNyoAwWahGwqQIUL&#10;JwrivI1dOyJeR7abhr/HPcFpNZrR7JtmPbtBTDrE3jPC9aIAobnzqmeD8PnxclWCiIlY0eBZI/zo&#10;COv2/KyhWvkjv+tpm4zIJRxrQrApjbWUsbPaUVz4UXP29j44SlkGI1WgYy53g7wpinvpqOf8wdKo&#10;n63uvrcHh7B5MpXpSgp2U6q+n+av/Zt5Rby8mB8fQCQ9p78wnPAzOrSZaecPrKIYEKrb6i5HEVb5&#10;ZL9anfQOYbksQLaN/D+g/QUAAP//AwBQSwECLQAUAAYACAAAACEAtoM4kv4AAADhAQAAEwAAAAAA&#10;AAAAAAAAAAAAAAAAW0NvbnRlbnRfVHlwZXNdLnhtbFBLAQItABQABgAIAAAAIQA4/SH/1gAAAJQB&#10;AAALAAAAAAAAAAAAAAAAAC8BAABfcmVscy8ucmVsc1BLAQItABQABgAIAAAAIQByH6BJfwIAAJMF&#10;AAAOAAAAAAAAAAAAAAAAAC4CAABkcnMvZTJvRG9jLnhtbFBLAQItABQABgAIAAAAIQBnj5rs2wAA&#10;AAgBAAAPAAAAAAAAAAAAAAAAANkEAABkcnMvZG93bnJldi54bWxQSwUGAAAAAAQABADzAAAA4QUA&#10;AAAA&#10;" fillcolor="white [3201]" strokeweight=".5pt">
                <v:textbox>
                  <w:txbxContent>
                    <w:p w14:paraId="341A49CB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B0595C" wp14:editId="4F611A21">
                <wp:simplePos x="0" y="0"/>
                <wp:positionH relativeFrom="column">
                  <wp:posOffset>5553075</wp:posOffset>
                </wp:positionH>
                <wp:positionV relativeFrom="paragraph">
                  <wp:posOffset>53975</wp:posOffset>
                </wp:positionV>
                <wp:extent cx="190500" cy="16192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6E7306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73B0595C" id="Text Box 6" o:spid="_x0000_s1032" type="#_x0000_t202" style="position:absolute;margin-left:437.25pt;margin-top:4.25pt;width:15pt;height:12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wHtgAIAAJMFAAAOAAAAZHJzL2Uyb0RvYy54bWysVEtPGzEQvlfqf7B8L7tJCS0RG5SCqCqh&#10;ggoVZ8drEwuvx7Un2U1/fcfezQPKhaoX73jnm9fnmTk77xrL1ipEA67io6OSM+Uk1MY9Vvzn/dWH&#10;z5xFFK4WFpyq+EZFfj57/+6s9VM1hiXYWgVGTlyctr7iS0Q/LYool6oR8Qi8cqTUEBqBdA2PRR1E&#10;S94bW4zL8qRoIdQ+gFQx0t/LXsln2b/WSuKN1lEhsxWn3DCfIZ+LdBazMzF9DMIvjRzSEP+QRSOM&#10;o6A7V5cCBVsF85erxsgAETQeSWgK0NpIlWugakbli2rulsKrXAuRE/2Opvj/3Mrv6zt/Gxh2X6Cj&#10;B0yEtD5OI/1M9XQ6NOlLmTLSE4WbHW2qQyaT0Wk5KUkjSTU6GZ2OJ8lLsTf2IeJXBQ1LQsUDvUom&#10;S6yvI/bQLSTFimBNfWWszZfUCerCBrYW9IYWc4rk/BnKOtZW/OTjpMyOn+mS6539wgr5NKR3gCJ/&#10;1qVwKvfMkNaeiCzhxqqEse6H0szUmY9XchRSKrfLM6MTSlNFbzEc8Pus3mLc10EWOTI43Bk3xkHo&#10;WXpObf20pVb3eHrDg7qTiN2io8KJ6W2fLKDeUPsE6CcrenlliO9rEfFWBBol6gtaD3hDh7ZAjwSD&#10;xNkSwu/X/ic8dThpOWtpNCsef61EUJzZb456/3R0fJxmOV+OJ5/GdAmHmsWhxq2aC6DOGdEi8jKL&#10;CY92K+oAzQNtkXmKSirhJMWuOG7FC+wXBm0hqebzDKLp9QKv3Z2XyXViOfXZffcggh/6HGlAvsN2&#10;iMX0Rbv32GTpYL5C0CbPQuK5Z3XgnyY/T9OwpdJqObxn1H6Xzv4AAAD//wMAUEsDBBQABgAIAAAA&#10;IQDU/FtV2wAAAAgBAAAPAAAAZHJzL2Rvd25yZXYueG1sTI/BTsMwEETvSPyDtUjcqA0USEOcClDh&#10;0hOl6tmNXdsiXke2m4a/Z3uC0+5oRrNvm+UUejaalH1ECbczAcxgF7VHK2H79X5TActFoVZ9RCPh&#10;x2RYtpcXjap1POGnGTfFMirBXCsJrpSh5jx3zgSVZ3EwSN4hpqAKyWS5TupE5aHnd0I88qA80gWn&#10;BvPmTPe9OQYJq1e7sF2lkltV2vtx2h3W9kPK66vp5RlYMVP5C8MZn9ChJaZ9PKLOrJdQPc0fKEoL&#10;DfIX4qz3Eu7nAnjb8P8PtL8AAAD//wMAUEsBAi0AFAAGAAgAAAAhALaDOJL+AAAA4QEAABMAAAAA&#10;AAAAAAAAAAAAAAAAAFtDb250ZW50X1R5cGVzXS54bWxQSwECLQAUAAYACAAAACEAOP0h/9YAAACU&#10;AQAACwAAAAAAAAAAAAAAAAAvAQAAX3JlbHMvLnJlbHNQSwECLQAUAAYACAAAACEAss8B7YACAACT&#10;BQAADgAAAAAAAAAAAAAAAAAuAgAAZHJzL2Uyb0RvYy54bWxQSwECLQAUAAYACAAAACEA1PxbVdsA&#10;AAAIAQAADwAAAAAAAAAAAAAAAADaBAAAZHJzL2Rvd25yZXYueG1sUEsFBgAAAAAEAAQA8wAAAOIF&#10;AAAAAA==&#10;" fillcolor="white [3201]" strokeweight=".5pt">
                <v:textbox>
                  <w:txbxContent>
                    <w:p w14:paraId="2A6E7306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sz w:val="24"/>
          <w:szCs w:val="24"/>
        </w:rPr>
        <w:t>Are you currently receiving Enzyme Replacement Therapy?</w:t>
      </w:r>
    </w:p>
    <w:p w14:paraId="615E3DC7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</w:p>
    <w:p w14:paraId="7774D8CD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3439A1" wp14:editId="7D93C6ED">
                <wp:simplePos x="0" y="0"/>
                <wp:positionH relativeFrom="column">
                  <wp:posOffset>6029325</wp:posOffset>
                </wp:positionH>
                <wp:positionV relativeFrom="paragraph">
                  <wp:posOffset>36195</wp:posOffset>
                </wp:positionV>
                <wp:extent cx="190500" cy="17145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71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E6F69D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B3439A1" id="Text Box 9" o:spid="_x0000_s1033" type="#_x0000_t202" style="position:absolute;margin-left:474.75pt;margin-top:2.85pt;width:15pt;height:13.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W+afwIAAJMFAAAOAAAAZHJzL2Uyb0RvYy54bWysVEtPGzEQvlfqf7B8L5vQACVig1IQVSUE&#10;qKHi7HhtYuH1uPYku+mvZ+zdPHhcqHrxjne+eX2embPztrZspUI04Eo+PBhwppyEyrjHkv++v/ry&#10;jbOIwlXCglMlX6vIzyefP501fqwOYQG2UoGRExfHjS/5AtGPiyLKhapFPACvHCk1hFogXcNjUQXR&#10;kPfaFoeDwXHRQKh8AKlipL+XnZJPsn+tlcRbraNCZktOuWE+Qz7n6SwmZ2L8GIRfGNmnIf4hi1oY&#10;R0G3ri4FCrYM5o2r2sgAETQeSKgL0NpIlWugaoaDV9XMFsKrXAuRE/2Wpvj/3Mqb1czfBYbtd2jp&#10;ARMhjY/jSD9TPa0OdfpSpoz0ROF6S5tqkclkdDo4GpBGkmp4MhwdZVqLnbEPEX8oqFkSSh7oVTJZ&#10;YnUdkQISdANJsSJYU10Za/MldYK6sIGtBL2hxZwiWbxAWceakh9/pdBvPCTXW/u5FfIpFfnSA92s&#10;S5Yq90yf1o6ILOHaqoSx7pfSzFSZj3dyFFIqt80zoxNKU0UfMezxu6w+YtzVQRY5MjjcGtfGQehY&#10;eklt9bShVnd4Immv7iRiO2+p8JKfbPpkDtWa2idAN1nRyytDfF+LiHci0ChRX9B6wFs6tAV6JOgl&#10;zhYQ/r73P+Gpw0nLWUOjWfL4ZymC4sz+dNT7p8PRKM1yvoyOTg7pEvY1832NW9YXQJ0zpEXkZRYT&#10;Hu1G1AHqB9oi0xSVVMJJil1y3IgX2C0M2kJSTacZRNPrBV67mZfJdWI59dl9+yCC7/scaUBuYDPE&#10;Yvyq3TtssnQwXSJok2ch8dyx2vNPk5/btd9SabXs3zNqt0snzwAAAP//AwBQSwMEFAAGAAgAAAAh&#10;AH64wujbAAAACAEAAA8AAABkcnMvZG93bnJldi54bWxMj81OwzAQhO9IvIO1SNyoQ6HkhzgVoMKl&#10;JwrivI1d2yJeR7abhrfHPcFxNKOZb9r17AY2qRCtJwG3iwKYot5LS1rA58frTQUsJiSJgycl4EdF&#10;WHeXFy020p/oXU27pFkuodigAJPS2HAee6McxoUfFWXv4IPDlGXQXAY85XI38GVRPHCHlvKCwVG9&#10;GNV/745OwOZZ17qvMJhNJa2d5q/DVr8JcX01Pz0CS2pOf2E442d06DLT3h9JRjYIqO/rVY4KWJXA&#10;sl+XZ70XcLcsgXct/3+g+wUAAP//AwBQSwECLQAUAAYACAAAACEAtoM4kv4AAADhAQAAEwAAAAAA&#10;AAAAAAAAAAAAAAAAW0NvbnRlbnRfVHlwZXNdLnhtbFBLAQItABQABgAIAAAAIQA4/SH/1gAAAJQB&#10;AAALAAAAAAAAAAAAAAAAAC8BAABfcmVscy8ucmVsc1BLAQItABQABgAIAAAAIQCOUW+afwIAAJMF&#10;AAAOAAAAAAAAAAAAAAAAAC4CAABkcnMvZTJvRG9jLnhtbFBLAQItABQABgAIAAAAIQB+uMLo2wAA&#10;AAgBAAAPAAAAAAAAAAAAAAAAANkEAABkcnMvZG93bnJldi54bWxQSwUGAAAAAAQABADzAAAA4QUA&#10;AAAA&#10;" fillcolor="white [3201]" strokeweight=".5pt">
                <v:textbox>
                  <w:txbxContent>
                    <w:p w14:paraId="1FE6F69D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437274" wp14:editId="1B8A8577">
                <wp:simplePos x="0" y="0"/>
                <wp:positionH relativeFrom="column">
                  <wp:posOffset>5553075</wp:posOffset>
                </wp:positionH>
                <wp:positionV relativeFrom="paragraph">
                  <wp:posOffset>48895</wp:posOffset>
                </wp:positionV>
                <wp:extent cx="190500" cy="161925"/>
                <wp:effectExtent l="0" t="0" r="19050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CE7DBC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9437274" id="Text Box 8" o:spid="_x0000_s1034" type="#_x0000_t202" style="position:absolute;margin-left:437.25pt;margin-top:3.85pt;width:15pt;height:12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PtjgQIAAJMFAAAOAAAAZHJzL2Uyb0RvYy54bWysVEtv2zAMvg/YfxB0X+xkTdYGcYqsRYYB&#10;QVusHXpWZCkRKouapMTOfv0o2Xl1vXTYRabMj69PJCfXTaXJVjivwBS038spEYZDqcyqoD+f5p8u&#10;KfGBmZJpMKKgO+Hp9fTjh0ltx2IAa9ClcASdGD+ubUHXIdhxlnm+FhXzPbDCoFKCq1jAq1tlpWM1&#10;eq90NsjzUVaDK60DLrzHv7etkk6TfykFD/dSehGILijmFtLp0rmMZzadsPHKMbtWvEuD/UMWFVMG&#10;gx5c3bLAyMapv1xVijvwIEOPQ5WBlIqLVANW089fVfO4ZlakWpAcbw80+f/nlt9tH+2DI6H5Cg0+&#10;YCSktn7s8Wesp5Guil/MlKAeKdwdaBNNIDwaXeXDHDUcVf1R/2owjF6yo7F1PnwTUJEoFNThqySy&#10;2HbhQwvdQ2IsD1qVc6V1usROEDfakS3DN9QhpYjOz1DakLqgo8/DPDk+00XXB/ulZvylS+8Ehf60&#10;ieFE6pkurSMRSQo7LSJGmx9CElUmPt7IkXEuzCHPhI4oiRW9x7DDH7N6j3FbB1qkyGDCwbhSBlzL&#10;0jm15cueWtni8Q1P6o5iaJYNFl7Qy32fLKHcYfs4aCfLWz5XyPeC+fDAHI4S9gWuh3CPh9SAjwSd&#10;RMka3O+3/kc8djhqKalxNAvqf22YE5To7wZ7/6p/cRFnOV0uhl8GeHGnmuWpxmyqG8DO6eMisjyJ&#10;ER/0XpQOqmfcIrMYFVXMcIxd0LAXb0K7MHALcTGbJRBOr2VhYR4tj64jy7HPnppn5mzX5wEH5A72&#10;Q8zGr9q9xUZLA7NNAKnSLESeW1Y7/nHy0zR1WyqultN7Qh136fQPAAAA//8DAFBLAwQUAAYACAAA&#10;ACEAfDev2dsAAAAIAQAADwAAAGRycy9kb3ducmV2LnhtbEyPMU/DMBSEdyT+g/WQ2KhDCyRN81IB&#10;KiydKKizG7u2Rfwc2W4a/j3uBOPpTnffNevJ9WxUIVpPCPezApiizktLGuHr8+2uAhaTICl6Twrh&#10;R0VYt9dXjailP9OHGndJs1xCsRYIJqWh5jx2RjkRZ35QlL2jD06kLIPmMohzLnc9nxfFE3fCUl4w&#10;YlCvRnXfu5ND2Lzope4qEcymktaO0/641e+ItzfT8wpYUlP6C8MFP6NDm5kO/kQysh6hKh8ecxSh&#10;LIFlf1lc9AFhsZgDbxv+/0D7CwAA//8DAFBLAQItABQABgAIAAAAIQC2gziS/gAAAOEBAAATAAAA&#10;AAAAAAAAAAAAAAAAAABbQ29udGVudF9UeXBlc10ueG1sUEsBAi0AFAAGAAgAAAAhADj9If/WAAAA&#10;lAEAAAsAAAAAAAAAAAAAAAAALwEAAF9yZWxzLy5yZWxzUEsBAi0AFAAGAAgAAAAhAM7k+2OBAgAA&#10;kwUAAA4AAAAAAAAAAAAAAAAALgIAAGRycy9lMm9Eb2MueG1sUEsBAi0AFAAGAAgAAAAhAHw3r9nb&#10;AAAACAEAAA8AAAAAAAAAAAAAAAAA2wQAAGRycy9kb3ducmV2LnhtbFBLBQYAAAAABAAEAPMAAADj&#10;BQAAAAA=&#10;" fillcolor="white [3201]" strokeweight=".5pt">
                <v:textbox>
                  <w:txbxContent>
                    <w:p w14:paraId="75CE7DBC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sz w:val="24"/>
          <w:szCs w:val="24"/>
        </w:rPr>
        <w:t>Do you have access to a Smart Phone?</w:t>
      </w:r>
    </w:p>
    <w:p w14:paraId="58AE24AF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</w:p>
    <w:p w14:paraId="2BC2434A" w14:textId="77777777" w:rsidR="00EB29C6" w:rsidRDefault="00EB29C6" w:rsidP="00EB29C6">
      <w:pPr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2ED7FC" wp14:editId="1C20A967">
                <wp:simplePos x="0" y="0"/>
                <wp:positionH relativeFrom="column">
                  <wp:posOffset>6029325</wp:posOffset>
                </wp:positionH>
                <wp:positionV relativeFrom="paragraph">
                  <wp:posOffset>17780</wp:posOffset>
                </wp:positionV>
                <wp:extent cx="190500" cy="16192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0E9559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C2ED7FC" id="Text Box 10" o:spid="_x0000_s1035" type="#_x0000_t202" style="position:absolute;margin-left:474.75pt;margin-top:1.4pt;width:15pt;height:12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rS2gQIAAJMFAAAOAAAAZHJzL2Uyb0RvYy54bWysVEtv2zAMvg/YfxB0X+1kSbYEcYosRYcB&#10;QVusHXpWZCkRKouapMTOfn0p2Xm066XDLjJlfnx9Ijm9bCpNdsJ5BaagvYucEmE4lMqsC/rr4frT&#10;V0p8YKZkGowo6F54ejn7+GFa24nowwZ0KRxBJ8ZPalvQTQh2kmWeb0TF/AVYYVApwVUs4NWts9Kx&#10;Gr1XOuvn+SirwZXWARfe49+rVklnyb+UgodbKb0IRBcUcwvpdOlcxTObTdlk7ZjdKN6lwf4hi4op&#10;g0GPrq5YYGTr1F+uKsUdeJDhgkOVgZSKi1QDVtPLX1Vzv2FWpFqQHG+PNPn/55bf7O7tnSOh+QYN&#10;PmAkpLZ+4vFnrKeRropfzJSgHincH2kTTSA8Go3zYY4ajqreqDfuD6OX7GRsnQ/fBVQkCgV1+CqJ&#10;LLZb+tBCD5AYy4NW5bXSOl1iJ4iFdmTH8A11SCmi8xcobUhd0NHnYZ4cv9BF10f7lWb8qUvvDIX+&#10;tInhROqZLq0TEUkKey0iRpufQhJVJj7eyJFxLswxz4SOKIkVvceww5+yeo9xWwdapMhgwtG4UgZc&#10;y9JLasunA7WyxeMbntUdxdCsGiy8oONDn6yg3GP7OGgny1t+rZDvJfPhjjkcJewLXA/hFg+pAR8J&#10;OomSDbg/b/2PeOxw1FJS42gW1P/eMico0T8M9v64NxjEWU6XwfBLHy/uXLM615httQDsnB4uIsuT&#10;GPFBH0TpoHrELTKPUVHFDMfYBQ0HcRHahYFbiIv5PIFwei0LS3NveXQdWY599tA8Mme7Pg84IDdw&#10;GGI2edXuLTZaGphvA0iVZiHy3LLa8Y+Tn6ap21JxtZzfE+q0S2fPAAAA//8DAFBLAwQUAAYACAAA&#10;ACEApG1H0dkAAAAIAQAADwAAAGRycy9kb3ducmV2LnhtbEyPO0/DMBSFdyT+g3WR2KhDeSUhTgWo&#10;sHSiVJ3d+Na2iK8j203Dv8eZYPx0js6jWU2uZyOGaD0JuF0UwJA6ryxpAbuv95sSWEySlOw9oYAf&#10;jLBqLy8aWSt/pk8ct0mzHEKxlgJMSkPNeewMOhkXfkDK2tEHJ1PGoLkK8pzDXc+XRfHInbSUG4wc&#10;8M1g9709OQHrV13prpTBrEtl7Tjtjxv9IcT11fTyDCzhlP7MMM/P06HNmw7+RCqyXkB1Xz1kq4Bl&#10;fpD16mnmw8x3wNuG/z/Q/gIAAP//AwBQSwECLQAUAAYACAAAACEAtoM4kv4AAADhAQAAEwAAAAAA&#10;AAAAAAAAAAAAAAAAW0NvbnRlbnRfVHlwZXNdLnhtbFBLAQItABQABgAIAAAAIQA4/SH/1gAAAJQB&#10;AAALAAAAAAAAAAAAAAAAAC8BAABfcmVscy8ucmVsc1BLAQItABQABgAIAAAAIQCxVrS2gQIAAJMF&#10;AAAOAAAAAAAAAAAAAAAAAC4CAABkcnMvZTJvRG9jLnhtbFBLAQItABQABgAIAAAAIQCkbUfR2QAA&#10;AAgBAAAPAAAAAAAAAAAAAAAAANsEAABkcnMvZG93bnJldi54bWxQSwUGAAAAAAQABADzAAAA4QUA&#10;AAAA&#10;" fillcolor="white [3201]" strokeweight=".5pt">
                <v:textbox>
                  <w:txbxContent>
                    <w:p w14:paraId="4B0E9559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noProof/>
          <w:sz w:val="24"/>
          <w:szCs w:val="24"/>
          <w:lang w:val="it-IT" w:eastAsia="it-I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0F9981" wp14:editId="6D80AF78">
                <wp:simplePos x="0" y="0"/>
                <wp:positionH relativeFrom="column">
                  <wp:posOffset>5553075</wp:posOffset>
                </wp:positionH>
                <wp:positionV relativeFrom="paragraph">
                  <wp:posOffset>17780</wp:posOffset>
                </wp:positionV>
                <wp:extent cx="190500" cy="161925"/>
                <wp:effectExtent l="0" t="0" r="1905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161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D163A5" w14:textId="77777777" w:rsidR="00EB29C6" w:rsidRDefault="00EB29C6" w:rsidP="00EB29C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C0F9981" id="Text Box 11" o:spid="_x0000_s1036" type="#_x0000_t202" style="position:absolute;margin-left:437.25pt;margin-top:1.4pt;width:15pt;height:12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Uf1gQIAAJQFAAAOAAAAZHJzL2Uyb0RvYy54bWysVEtv2zAMvg/YfxB0X+1kTbcGdYqsRYcB&#10;xVqsHXpWZKkRKouaxMTOfv0o2Xm066XDLjYlfqTIj4+z866xbK1CNOAqPjoqOVNOQm3cY8V/3l99&#10;+MxZROFqYcGpim9U5Oez9+/OWj9VY1iCrVVg5MTFaesrvkT006KIcqkaEY/AK0dKDaERSMfwWNRB&#10;tOS9scW4LE+KFkLtA0gVI91e9ko+y/61VhJvtI4Kma04xYb5G/J3kb7F7ExMH4PwSyOHMMQ/RNEI&#10;4+jRnatLgYKtgvnLVWNkgAgajyQ0BWhtpMo5UDaj8kU2d0vhVc6FyIl+R1P8f27l9/Wdvw0Muy/Q&#10;UQETIa2P00iXKZ9Ohyb9KVJGeqJws6NNdchkMjotJyVpJKlGJ6PT8SR5KfbGPkT8qqBhSah4oKpk&#10;ssT6OmIP3ULSWxGsqa+MtfmQOkFd2MDWgmpoMYdIzp+hrGNtxU8+Tsrs+Jkuud7ZL6yQT0N4Byjy&#10;Z116TuWeGcLaE5El3FiVMNb9UJqZOvPxSoxCSuV2cWZ0QmnK6C2GA34f1VuM+zzIIr8MDnfGjXEQ&#10;epaeU1s/banVPZ5qeJB3ErFbdJQ4lTlPTrpaQL2h/gnQj1b08soQ4dci4q0INEvUGLQf8IY+2gJV&#10;CQaJsyWE36/dJzy1OGk5a2k2Kx5/rURQnNlvjpr/dHR8nIY5H44nn8Z0CIeaxaHGrZoLoNYZ0Sby&#10;MosJj3Yr6gDNA62ReXqVVMJJerviuBUvsN8YtIakms8ziMbXC7x2d14m14nm1Gj33YMIfmh0pAn5&#10;DtspFtMX/d5jk6WD+QpBmzwMe1aHAtDo53Ea1lTaLYfnjNov09kfAAAA//8DAFBLAwQUAAYACAAA&#10;ACEAJXxWYdkAAAAIAQAADwAAAGRycy9kb3ducmV2LnhtbEyPy07DMBBF90j8gzVI7KhDeaUhTgWo&#10;sOmKgli78dSxiMeR7abh75msYHl0r+6jXk++FyPG5AIpuF4UIJDaYBxZBZ8fr1cliJQ1Gd0HQgU/&#10;mGDdnJ/VujLhRO847rIVHEKp0gq6nIdKytR26HVahAGJtUOIXmfGaKWJ+sThvpfLoriXXjvihk4P&#10;+NJh+707egWbZ7uybaljtymNc+P0ddjaN6UuL6anRxAZp/xnhnk+T4eGN+3DkUwSvYLy4faOrQqW&#10;/ID1VTHzfuYbkE0t/x9ofgEAAP//AwBQSwECLQAUAAYACAAAACEAtoM4kv4AAADhAQAAEwAAAAAA&#10;AAAAAAAAAAAAAAAAW0NvbnRlbnRfVHlwZXNdLnhtbFBLAQItABQABgAIAAAAIQA4/SH/1gAAAJQB&#10;AAALAAAAAAAAAAAAAAAAAC8BAABfcmVscy8ucmVsc1BLAQItABQABgAIAAAAIQD0EUf1gQIAAJQF&#10;AAAOAAAAAAAAAAAAAAAAAC4CAABkcnMvZTJvRG9jLnhtbFBLAQItABQABgAIAAAAIQAlfFZh2QAA&#10;AAgBAAAPAAAAAAAAAAAAAAAAANsEAABkcnMvZG93bnJldi54bWxQSwUGAAAAAAQABADzAAAA4QUA&#10;AAAA&#10;" fillcolor="white [3201]" strokeweight=".5pt">
                <v:textbox>
                  <w:txbxContent>
                    <w:p w14:paraId="35D163A5" w14:textId="77777777" w:rsidR="00EB29C6" w:rsidRDefault="00EB29C6" w:rsidP="00EB29C6"/>
                  </w:txbxContent>
                </v:textbox>
              </v:shape>
            </w:pict>
          </mc:Fallback>
        </mc:AlternateContent>
      </w:r>
      <w:r w:rsidRPr="00B21489">
        <w:rPr>
          <w:rFonts w:ascii="Times New Roman" w:hAnsi="Times New Roman" w:cs="Times New Roman"/>
          <w:sz w:val="24"/>
          <w:szCs w:val="24"/>
        </w:rPr>
        <w:t xml:space="preserve">Would you be interested in participating in the study explained in this letter and the </w:t>
      </w:r>
    </w:p>
    <w:p w14:paraId="569C2F12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</w:rPr>
      </w:pPr>
      <w:r w:rsidRPr="00B21489">
        <w:rPr>
          <w:rFonts w:ascii="Times New Roman" w:hAnsi="Times New Roman" w:cs="Times New Roman"/>
          <w:sz w:val="24"/>
          <w:szCs w:val="24"/>
        </w:rPr>
        <w:t xml:space="preserve">information sheet </w:t>
      </w:r>
      <w:proofErr w:type="gramStart"/>
      <w:r w:rsidRPr="00B21489">
        <w:rPr>
          <w:rFonts w:ascii="Times New Roman" w:hAnsi="Times New Roman" w:cs="Times New Roman"/>
          <w:sz w:val="24"/>
          <w:szCs w:val="24"/>
        </w:rPr>
        <w:t>attached?</w:t>
      </w:r>
      <w:proofErr w:type="gramEnd"/>
    </w:p>
    <w:p w14:paraId="40C6A06D" w14:textId="77777777" w:rsidR="00EB29C6" w:rsidRDefault="00EB29C6" w:rsidP="00EB29C6">
      <w:pPr>
        <w:rPr>
          <w:rFonts w:ascii="Times New Roman" w:hAnsi="Times New Roman" w:cs="Times New Roman"/>
          <w:b/>
          <w:sz w:val="24"/>
          <w:szCs w:val="24"/>
        </w:rPr>
      </w:pPr>
    </w:p>
    <w:p w14:paraId="1F055C1A" w14:textId="77777777" w:rsidR="00EB29C6" w:rsidRDefault="00EB29C6" w:rsidP="00EB29C6">
      <w:pPr>
        <w:rPr>
          <w:rFonts w:ascii="Times New Roman" w:hAnsi="Times New Roman" w:cs="Times New Roman"/>
          <w:b/>
          <w:sz w:val="24"/>
          <w:szCs w:val="24"/>
        </w:rPr>
      </w:pPr>
    </w:p>
    <w:p w14:paraId="2BAB1781" w14:textId="77777777" w:rsidR="00EB29C6" w:rsidRPr="00B21489" w:rsidRDefault="00EB29C6" w:rsidP="00EB29C6">
      <w:pPr>
        <w:rPr>
          <w:rFonts w:ascii="Times New Roman" w:hAnsi="Times New Roman" w:cs="Times New Roman"/>
          <w:sz w:val="24"/>
          <w:szCs w:val="24"/>
          <w:u w:val="single"/>
        </w:rPr>
      </w:pPr>
      <w:r w:rsidRPr="00B21489">
        <w:rPr>
          <w:rFonts w:ascii="Times New Roman" w:hAnsi="Times New Roman" w:cs="Times New Roman"/>
          <w:b/>
          <w:sz w:val="24"/>
          <w:szCs w:val="24"/>
        </w:rPr>
        <w:t>Signature</w:t>
      </w:r>
      <w:r w:rsidRPr="00B21489">
        <w:rPr>
          <w:rFonts w:ascii="Times New Roman" w:hAnsi="Times New Roman" w:cs="Times New Roman"/>
          <w:sz w:val="24"/>
          <w:szCs w:val="24"/>
        </w:rPr>
        <w:t xml:space="preserve">:  </w:t>
      </w:r>
      <w:r w:rsidRPr="00B21489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                                                </w:t>
      </w:r>
      <w:r w:rsidRPr="00B21489">
        <w:rPr>
          <w:rFonts w:ascii="Times New Roman" w:hAnsi="Times New Roman" w:cs="Times New Roman"/>
          <w:b/>
          <w:sz w:val="24"/>
          <w:szCs w:val="24"/>
        </w:rPr>
        <w:t>Date</w:t>
      </w:r>
      <w:r w:rsidRPr="00B21489">
        <w:rPr>
          <w:rFonts w:ascii="Times New Roman" w:hAnsi="Times New Roman" w:cs="Times New Roman"/>
          <w:sz w:val="24"/>
          <w:szCs w:val="24"/>
        </w:rPr>
        <w:t>:</w:t>
      </w:r>
      <w:r w:rsidRPr="00B21489">
        <w:rPr>
          <w:rFonts w:ascii="Times New Roman" w:hAnsi="Times New Roman" w:cs="Times New Roman"/>
          <w:sz w:val="24"/>
          <w:szCs w:val="24"/>
          <w:u w:val="single"/>
        </w:rPr>
        <w:t xml:space="preserve">                                                  </w:t>
      </w:r>
    </w:p>
    <w:p w14:paraId="5DB18355" w14:textId="77777777" w:rsidR="00EB29C6" w:rsidRDefault="00EB29C6" w:rsidP="00EB29C6">
      <w:pPr>
        <w:rPr>
          <w:rFonts w:ascii="Times New Roman" w:hAnsi="Times New Roman" w:cs="Times New Roman"/>
          <w:b/>
          <w:sz w:val="24"/>
          <w:szCs w:val="24"/>
        </w:rPr>
      </w:pPr>
    </w:p>
    <w:p w14:paraId="1CCE6680" w14:textId="60FAFB3C" w:rsidR="00EB29C6" w:rsidRDefault="00EB29C6" w:rsidP="00EB29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21489">
        <w:rPr>
          <w:rFonts w:ascii="Times New Roman" w:hAnsi="Times New Roman" w:cs="Times New Roman"/>
          <w:b/>
          <w:sz w:val="24"/>
          <w:szCs w:val="24"/>
        </w:rPr>
        <w:t>Name of Patient</w:t>
      </w: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2B7E5441" w14:textId="77777777" w:rsidR="00090EA8" w:rsidRDefault="00090EA8"/>
    <w:sectPr w:rsidR="00090EA8" w:rsidSect="00EB29C6">
      <w:footerReference w:type="default" r:id="rId6"/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FB978" w14:textId="77777777" w:rsidR="00640E4D" w:rsidRDefault="00640E4D">
      <w:pPr>
        <w:spacing w:after="0" w:line="240" w:lineRule="auto"/>
      </w:pPr>
      <w:r>
        <w:separator/>
      </w:r>
    </w:p>
  </w:endnote>
  <w:endnote w:type="continuationSeparator" w:id="0">
    <w:p w14:paraId="56C07127" w14:textId="77777777" w:rsidR="00640E4D" w:rsidRDefault="00640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2089411040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sz w:val="22"/>
        <w:szCs w:val="22"/>
      </w:rPr>
    </w:sdtEndPr>
    <w:sdtContent>
      <w:p w14:paraId="7CD884FA" w14:textId="77777777" w:rsidR="00000000" w:rsidRDefault="00463B0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468A9">
          <w:rPr>
            <w:noProof/>
            <w:lang w:val="it-IT"/>
          </w:rPr>
          <w:t>22</w:t>
        </w:r>
        <w:r>
          <w:fldChar w:fldCharType="end"/>
        </w:r>
      </w:p>
    </w:sdtContent>
  </w:sdt>
  <w:p w14:paraId="19726ABA" w14:textId="77777777" w:rsidR="00000000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522C6" w14:textId="77777777" w:rsidR="00640E4D" w:rsidRDefault="00640E4D">
      <w:pPr>
        <w:spacing w:after="0" w:line="240" w:lineRule="auto"/>
      </w:pPr>
      <w:r>
        <w:separator/>
      </w:r>
    </w:p>
  </w:footnote>
  <w:footnote w:type="continuationSeparator" w:id="0">
    <w:p w14:paraId="1260CF72" w14:textId="77777777" w:rsidR="00640E4D" w:rsidRDefault="00640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C6"/>
    <w:rsid w:val="0001210D"/>
    <w:rsid w:val="00090EA8"/>
    <w:rsid w:val="00463B02"/>
    <w:rsid w:val="00640E4D"/>
    <w:rsid w:val="00711811"/>
    <w:rsid w:val="0077364A"/>
    <w:rsid w:val="00EB29C6"/>
    <w:rsid w:val="00EF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450D1A"/>
  <w15:chartTrackingRefBased/>
  <w15:docId w15:val="{169E15EC-57B8-4FD3-B8BC-BAB218929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29C6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B29C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B29C6"/>
    <w:rPr>
      <w:kern w:val="0"/>
      <w14:ligatures w14:val="none"/>
    </w:rPr>
  </w:style>
  <w:style w:type="table" w:styleId="Grigliatabella">
    <w:name w:val="Table Grid"/>
    <w:basedOn w:val="Tabellanormale"/>
    <w:uiPriority w:val="39"/>
    <w:rsid w:val="00EB29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EB2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3</cp:revision>
  <dcterms:created xsi:type="dcterms:W3CDTF">2023-05-23T05:45:00Z</dcterms:created>
  <dcterms:modified xsi:type="dcterms:W3CDTF">2023-10-01T07:51:00Z</dcterms:modified>
</cp:coreProperties>
</file>